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312396" w14:textId="338FA66D" w:rsidR="00FF1198" w:rsidRPr="00D56964" w:rsidRDefault="00FF1198" w:rsidP="00FF1198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GB" w:eastAsia="es-ES"/>
        </w:rPr>
      </w:pPr>
      <w:r w:rsidRPr="00437267">
        <w:rPr>
          <w:rFonts w:ascii="Times New Roman" w:hAnsi="Times New Roman" w:cs="Times New Roman"/>
          <w:b/>
          <w:noProof/>
          <w:sz w:val="24"/>
          <w:szCs w:val="24"/>
          <w:lang w:val="en-GB" w:eastAsia="es-ES"/>
        </w:rPr>
        <w:t>Supplementa</w:t>
      </w:r>
      <w:r w:rsidR="00C36C94">
        <w:rPr>
          <w:rFonts w:ascii="Times New Roman" w:hAnsi="Times New Roman" w:cs="Times New Roman"/>
          <w:b/>
          <w:noProof/>
          <w:sz w:val="24"/>
          <w:szCs w:val="24"/>
          <w:lang w:val="en-GB" w:eastAsia="es-ES"/>
        </w:rPr>
        <w:t>l</w:t>
      </w:r>
      <w:r w:rsidRPr="00437267">
        <w:rPr>
          <w:rFonts w:ascii="Times New Roman" w:hAnsi="Times New Roman" w:cs="Times New Roman"/>
          <w:b/>
          <w:noProof/>
          <w:sz w:val="24"/>
          <w:szCs w:val="24"/>
          <w:lang w:val="en-GB" w:eastAsia="es-ES"/>
        </w:rPr>
        <w:t xml:space="preserve"> Table </w:t>
      </w:r>
      <w:r w:rsidR="00552CD0">
        <w:rPr>
          <w:rFonts w:ascii="Times New Roman" w:hAnsi="Times New Roman" w:cs="Times New Roman"/>
          <w:b/>
          <w:noProof/>
          <w:sz w:val="24"/>
          <w:szCs w:val="24"/>
          <w:lang w:val="en-GB" w:eastAsia="es-ES"/>
        </w:rPr>
        <w:t>4</w:t>
      </w:r>
      <w:r w:rsidRPr="00437267">
        <w:rPr>
          <w:rFonts w:ascii="Times New Roman" w:hAnsi="Times New Roman" w:cs="Times New Roman"/>
          <w:b/>
          <w:noProof/>
          <w:sz w:val="24"/>
          <w:szCs w:val="24"/>
          <w:lang w:val="en-GB" w:eastAsia="es-ES"/>
        </w:rPr>
        <w:t>.</w:t>
      </w:r>
      <w:r w:rsidRPr="00484541"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 xml:space="preserve"> Relative </w:t>
      </w:r>
      <w:r w:rsidR="00F8467C"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 xml:space="preserve">quantification, </w:t>
      </w:r>
      <w:r w:rsidR="00F8467C" w:rsidRPr="00FF1198"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 xml:space="preserve">expressed as </w:t>
      </w:r>
      <w:r w:rsidR="00F8467C"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>2</w:t>
      </w:r>
      <w:r w:rsidR="00F8467C" w:rsidRPr="00FF1198">
        <w:rPr>
          <w:rFonts w:ascii="Times New Roman" w:hAnsi="Times New Roman" w:cs="Times New Roman"/>
          <w:noProof/>
          <w:sz w:val="24"/>
          <w:szCs w:val="24"/>
          <w:vertAlign w:val="superscript"/>
          <w:lang w:val="en-GB" w:eastAsia="es-ES"/>
        </w:rPr>
        <w:t>-ΔΔCt</w:t>
      </w:r>
      <w:r w:rsidR="00F8467C" w:rsidRPr="0019311B"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>,</w:t>
      </w:r>
      <w:r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 xml:space="preserve"> </w:t>
      </w:r>
      <w:r w:rsidRPr="00484541"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>of genes codi</w:t>
      </w:r>
      <w:r w:rsidR="00F8467C"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 xml:space="preserve">ng </w:t>
      </w:r>
      <w:r w:rsidRPr="00484541"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 xml:space="preserve">for key structural enzymes </w:t>
      </w:r>
      <w:r w:rsidR="00F8467C"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 xml:space="preserve">of </w:t>
      </w:r>
      <w:r w:rsidRPr="00484541"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 xml:space="preserve">PA </w:t>
      </w:r>
      <w:r w:rsidR="00F8467C"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>pathway</w:t>
      </w:r>
      <w:r w:rsidRPr="00484541"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>.</w:t>
      </w:r>
      <w:r w:rsidRPr="00FF1198"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 xml:space="preserve"> The </w:t>
      </w:r>
      <w:r w:rsidRPr="00FF1198">
        <w:rPr>
          <w:rFonts w:ascii="Times New Roman" w:hAnsi="Times New Roman" w:cs="Times New Roman"/>
          <w:i/>
          <w:noProof/>
          <w:sz w:val="24"/>
          <w:szCs w:val="24"/>
          <w:lang w:val="en-GB" w:eastAsia="es-ES"/>
        </w:rPr>
        <w:t>EFACT</w:t>
      </w:r>
      <w:r w:rsidRPr="00FF1198"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 xml:space="preserve"> gene was used as reference and </w:t>
      </w:r>
      <w:r w:rsidRPr="00FF1198">
        <w:rPr>
          <w:rFonts w:ascii="Times New Roman" w:hAnsi="Times New Roman" w:cs="Times New Roman"/>
          <w:i/>
          <w:noProof/>
          <w:sz w:val="24"/>
          <w:szCs w:val="24"/>
          <w:lang w:val="en-GB" w:eastAsia="es-ES"/>
        </w:rPr>
        <w:t>L</w:t>
      </w:r>
      <w:r w:rsidR="00F8467C">
        <w:rPr>
          <w:rFonts w:ascii="Times New Roman" w:hAnsi="Times New Roman" w:cs="Times New Roman"/>
          <w:i/>
          <w:noProof/>
          <w:sz w:val="24"/>
          <w:szCs w:val="24"/>
          <w:lang w:val="en-GB" w:eastAsia="es-ES"/>
        </w:rPr>
        <w:t xml:space="preserve">. </w:t>
      </w:r>
      <w:r w:rsidRPr="00FF1198">
        <w:rPr>
          <w:rFonts w:ascii="Times New Roman" w:hAnsi="Times New Roman" w:cs="Times New Roman"/>
          <w:i/>
          <w:noProof/>
          <w:sz w:val="24"/>
          <w:szCs w:val="24"/>
          <w:lang w:val="en-GB" w:eastAsia="es-ES"/>
        </w:rPr>
        <w:t>tenuis</w:t>
      </w:r>
      <w:r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 xml:space="preserve"> samples</w:t>
      </w:r>
      <w:r w:rsidRPr="00FF1198"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 xml:space="preserve"> as calibrator. Means</w:t>
      </w:r>
      <w:r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 xml:space="preserve"> of three biological samples</w:t>
      </w:r>
      <w:r w:rsidRPr="00FF1198"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 xml:space="preserve"> with the same letter are not significantly different (</w:t>
      </w:r>
      <w:r w:rsidRPr="00FF1198">
        <w:rPr>
          <w:rFonts w:ascii="Times New Roman" w:hAnsi="Times New Roman" w:cs="Times New Roman"/>
          <w:i/>
          <w:noProof/>
          <w:sz w:val="24"/>
          <w:szCs w:val="24"/>
          <w:lang w:val="en-GB" w:eastAsia="es-ES"/>
        </w:rPr>
        <w:t>P</w:t>
      </w:r>
      <w:r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 xml:space="preserve">-value ≤ </w:t>
      </w:r>
      <w:r w:rsidRPr="00FF1198"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>0.05</w:t>
      </w:r>
      <w:r w:rsidR="00552CD0"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 xml:space="preserve">, </w:t>
      </w:r>
      <w:r w:rsidR="00552CD0" w:rsidRPr="00D0352E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>Pair Wise Fixed Reallocation Randomisation Test</w:t>
      </w:r>
      <w:r w:rsidRPr="00FF1198"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>).</w:t>
      </w:r>
    </w:p>
    <w:p w14:paraId="562F2EB2" w14:textId="77777777" w:rsidR="00A64F56" w:rsidRDefault="00A64F56">
      <w:bookmarkStart w:id="0" w:name="_GoBack"/>
      <w:r w:rsidRPr="00A64F56">
        <w:rPr>
          <w:noProof/>
          <w:lang w:val="it-IT" w:eastAsia="it-IT"/>
        </w:rPr>
        <w:drawing>
          <wp:inline distT="0" distB="0" distL="0" distR="0" wp14:anchorId="6B1F5095" wp14:editId="2B634FE1">
            <wp:extent cx="5400040" cy="2503666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503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A64F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doNotDisplayPageBoundaries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198"/>
    <w:rsid w:val="00083961"/>
    <w:rsid w:val="0019311B"/>
    <w:rsid w:val="00437267"/>
    <w:rsid w:val="00552CD0"/>
    <w:rsid w:val="00925D87"/>
    <w:rsid w:val="00A64F56"/>
    <w:rsid w:val="00C36C94"/>
    <w:rsid w:val="00DB2874"/>
    <w:rsid w:val="00F54856"/>
    <w:rsid w:val="00F8467C"/>
    <w:rsid w:val="00FE76B1"/>
    <w:rsid w:val="00FF1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4AE834"/>
  <w15:chartTrackingRefBased/>
  <w15:docId w15:val="{C1D8FE68-89D3-4529-9DB4-1BB6BF735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F1198"/>
    <w:rPr>
      <w:lang w:val="es-E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846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8467C"/>
    <w:rPr>
      <w:rFonts w:ascii="Segoe UI" w:hAnsi="Segoe UI" w:cs="Segoe UI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Escaray</dc:creator>
  <cp:keywords/>
  <dc:description/>
  <cp:lastModifiedBy>1</cp:lastModifiedBy>
  <cp:revision>3</cp:revision>
  <dcterms:created xsi:type="dcterms:W3CDTF">2022-12-29T08:29:00Z</dcterms:created>
  <dcterms:modified xsi:type="dcterms:W3CDTF">2023-04-20T09:49:00Z</dcterms:modified>
</cp:coreProperties>
</file>